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3D9CB" w14:textId="36532BA3" w:rsidR="00D60AA1" w:rsidRPr="00B36D50" w:rsidRDefault="00F15EC7" w:rsidP="00805CCC">
      <w:p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 xml:space="preserve">References </w:t>
      </w:r>
      <w:r w:rsidR="00DD4CAB" w:rsidRPr="00B36D50">
        <w:rPr>
          <w:rFonts w:ascii="Arial" w:hAnsi="Arial" w:cs="Arial"/>
        </w:rPr>
        <w:t>for Supplementary Table 1</w:t>
      </w:r>
    </w:p>
    <w:p w14:paraId="4102A2A2" w14:textId="2D2C0EE3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Omeyer, L. C. M. et al. Investigating differences in population recovery rates of two sympatrically nesting sea turtle species. Animal Conservation 24, 832–846 (2021).</w:t>
      </w:r>
    </w:p>
    <w:p w14:paraId="1D260602" w14:textId="707AD7D3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Antworth, R. L., Pike, D. A. &amp; Stiner, J. C. Nesting ecology, current status, and conservation of sea turtles on an uninhabited beach in Florida, USA. Biological Conservation 130, 10–15 (2006).</w:t>
      </w:r>
    </w:p>
    <w:p w14:paraId="56C13671" w14:textId="6A6ED6B6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Richards, P. et al. Sea turtle population estimates incorporating uncertainty: a new approach applied to western North Atlantic loggerheads Caretta caretta. Endang. Species. Res. 15, 151–158 (2011).</w:t>
      </w:r>
    </w:p>
    <w:p w14:paraId="4D528456" w14:textId="351755EC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Margaritoulis, D. &amp; Rees, A. F. The Loggerhead Turtle, Caretta caretta , population nesting in Kyparissia Bay, Peloponnesus, Greece: Results of beach surveys over seventeen seasons and determination of the core nesting habitat. Zoology in the Middle East 24, 75–90 (2001).</w:t>
      </w:r>
    </w:p>
    <w:p w14:paraId="71ABB7AC" w14:textId="6E26300A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Willson, A. et al. Evaluating the Long-Term Trend and Management of a Globally Important Loggerhead Population Nesting on Masirah Island, Sultanate of Oman. Front. Mar. Sci. 7, 666 (2020).</w:t>
      </w:r>
    </w:p>
    <w:p w14:paraId="63B238EB" w14:textId="649992E4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Thomson, J. A., Hajnoczky, N. &amp; Hattingh, K. The Sea Turtle Rookery at Gnaraloo Bay, Western Australia: Using Nocturnal Observations to Validate Diurnal Track Interpretations. Chelonian Conservation and Biology 15, 187–196 (2016).</w:t>
      </w:r>
    </w:p>
    <w:p w14:paraId="473E7DE4" w14:textId="7DDBC5D3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Nel, R., Punt, A. E. &amp; Hughes, G. R. Are Coastal Protected Areas Always Effective in Achieving Population Recovery for Nesting Sea Turtles? PLoS ONE 8, e63525 (2013).</w:t>
      </w:r>
    </w:p>
    <w:p w14:paraId="43706A98" w14:textId="1EC73AF8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Margaritoulis, D., Lourenço, G., Riggall, T. E. &amp; Rees, A. F. Thirty-Eight Years of Loggerhead Turtle Nesting in Laganas Bay, Zakynthos, Greece: A Review. Chelonian Conservation and Biology 21, (2022).</w:t>
      </w:r>
    </w:p>
    <w:p w14:paraId="4AB63018" w14:textId="703ECC6B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Hatase, H. et al. Using annual body size fluctuations to explore potential causes for the decline in a nesting population of the loggerhead turtle Caretta caretta at Senri Beach, Japan. Mar. Ecol. Prog. Ser. 245, 299–304 (2002).</w:t>
      </w:r>
    </w:p>
    <w:p w14:paraId="4A5FF19E" w14:textId="55C349C4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Sönmez, B., Elginöz, E., Ilgaz, M. &amp; Altınkaya, H. Nesting activity of loggerhead turtles (2013–2020) and 20 years abundance trend (2001–2020) on Çıralı Beach, Turkey. Regional Studies in Marine Science 44, 101758 (2021).</w:t>
      </w:r>
    </w:p>
    <w:p w14:paraId="5DC51FA0" w14:textId="1F6A6D2A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Chaloupka, M., Kamezaki, N. &amp; Limpus, C. Is climate change affecting the population dynamics of the endangered Pacific loggerhead sea turtle? Journal of Experimental Marine Biology and Ecology 356, 136–143 (2008).</w:t>
      </w:r>
    </w:p>
    <w:p w14:paraId="6E5B262C" w14:textId="49B63A0A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Marcovaldi, M. &amp; Chaloupka, M. Conservation status of the loggerhead sea turtle in Brazil: an encouraging outlook. Endang. Species Res. 3, 133–143 (2007).</w:t>
      </w:r>
    </w:p>
    <w:p w14:paraId="39D45926" w14:textId="6506AD8E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Barbier, M. et al. Assessment of the nesting population demography of loggerhead turtles (</w:t>
      </w:r>
      <w:r w:rsidR="00805CCC" w:rsidRPr="00B36D50">
        <w:rPr>
          <w:rFonts w:ascii="Arial" w:hAnsi="Arial" w:cs="Arial"/>
          <w:i/>
          <w:iCs/>
        </w:rPr>
        <w:t>Caretta caretta</w:t>
      </w:r>
      <w:r w:rsidRPr="00B36D50">
        <w:rPr>
          <w:rFonts w:ascii="Arial" w:hAnsi="Arial" w:cs="Arial"/>
        </w:rPr>
        <w:t>) in La Roche Percée: First long</w:t>
      </w:r>
      <w:r w:rsidRPr="00B36D50">
        <w:rPr>
          <w:rFonts w:ascii="Cambria Math" w:hAnsi="Cambria Math" w:cs="Cambria Math"/>
        </w:rPr>
        <w:t>‐</w:t>
      </w:r>
      <w:r w:rsidRPr="00B36D50">
        <w:rPr>
          <w:rFonts w:ascii="Arial" w:hAnsi="Arial" w:cs="Arial"/>
        </w:rPr>
        <w:t>term monitoring in New Caledonia. Aquatic Conservation 33, 579–591 (2023).</w:t>
      </w:r>
    </w:p>
    <w:p w14:paraId="3CB78C64" w14:textId="6EEA0B64" w:rsidR="00D60AA1" w:rsidRPr="00B36D50" w:rsidRDefault="00D60AA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González, J. M., Anastácio, R., Lizárraga-Cubedo, H. A. &amp; Pereira, M. J. Caretta caretta nesting activity on Akumal Beaches, Mexico. Sci Rep 10, 3020 (2020).</w:t>
      </w:r>
    </w:p>
    <w:p w14:paraId="02E324AB" w14:textId="08E6C1A8" w:rsidR="00FD11DA" w:rsidRPr="00B36D50" w:rsidRDefault="00FD11DA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Cayman Islands Department of Environment (</w:t>
      </w:r>
      <w:hyperlink r:id="rId5" w:history="1">
        <w:r w:rsidRPr="00B36D50">
          <w:rPr>
            <w:rStyle w:val="Hyperlink"/>
            <w:rFonts w:ascii="Arial" w:hAnsi="Arial" w:cs="Arial"/>
          </w:rPr>
          <w:t>https://doe.ky/</w:t>
        </w:r>
      </w:hyperlink>
      <w:r w:rsidRPr="00B36D50">
        <w:rPr>
          <w:rFonts w:ascii="Arial" w:hAnsi="Arial" w:cs="Arial"/>
        </w:rPr>
        <w:t>). Report published on March 8</w:t>
      </w:r>
      <w:r w:rsidRPr="00B36D50">
        <w:rPr>
          <w:rFonts w:ascii="Arial" w:hAnsi="Arial" w:cs="Arial"/>
          <w:vertAlign w:val="superscript"/>
        </w:rPr>
        <w:t>th</w:t>
      </w:r>
      <w:r w:rsidRPr="00B36D50">
        <w:rPr>
          <w:rFonts w:ascii="Arial" w:hAnsi="Arial" w:cs="Arial"/>
        </w:rPr>
        <w:t xml:space="preserve"> 2022 on  </w:t>
      </w:r>
      <w:hyperlink r:id="rId6" w:history="1">
        <w:r w:rsidRPr="00B36D50">
          <w:rPr>
            <w:rStyle w:val="Hyperlink"/>
            <w:rFonts w:ascii="Arial" w:hAnsi="Arial" w:cs="Arial"/>
          </w:rPr>
          <w:t>https://www.facebook.com/photo/?fbid=55017530</w:t>
        </w:r>
        <w:r w:rsidRPr="00B36D50">
          <w:rPr>
            <w:rStyle w:val="Hyperlink"/>
            <w:rFonts w:ascii="Arial" w:hAnsi="Arial" w:cs="Arial"/>
          </w:rPr>
          <w:t>4</w:t>
        </w:r>
        <w:r w:rsidRPr="00B36D50">
          <w:rPr>
            <w:rStyle w:val="Hyperlink"/>
            <w:rFonts w:ascii="Arial" w:hAnsi="Arial" w:cs="Arial"/>
          </w:rPr>
          <w:t>6506117&amp;set=pb.100064457990837.-2207520000</w:t>
        </w:r>
      </w:hyperlink>
      <w:r w:rsidRPr="00B36D50">
        <w:rPr>
          <w:rFonts w:ascii="Arial" w:hAnsi="Arial" w:cs="Arial"/>
        </w:rPr>
        <w:t xml:space="preserve">. </w:t>
      </w:r>
    </w:p>
    <w:p w14:paraId="17A1FBDE" w14:textId="38E57A0C" w:rsidR="00FD11DA" w:rsidRPr="00B36D50" w:rsidRDefault="00FD11DA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 xml:space="preserve">Florida Fish and Wildlife Conservation Commission. Index Nesting Beach Survey Totals (1989-2023). </w:t>
      </w:r>
      <w:hyperlink r:id="rId7" w:history="1">
        <w:r w:rsidRPr="00B36D50">
          <w:rPr>
            <w:rStyle w:val="Hyperlink"/>
            <w:rFonts w:ascii="Arial" w:hAnsi="Arial" w:cs="Arial"/>
          </w:rPr>
          <w:t>https://myfwc.com/research/wildlife/sea-turtles/nesting/beach-survey-totals/</w:t>
        </w:r>
      </w:hyperlink>
      <w:r w:rsidRPr="00B36D50">
        <w:rPr>
          <w:rFonts w:ascii="Arial" w:hAnsi="Arial" w:cs="Arial"/>
        </w:rPr>
        <w:t xml:space="preserve">. </w:t>
      </w:r>
    </w:p>
    <w:p w14:paraId="239D5A6E" w14:textId="3F031CE8" w:rsidR="00FD11DA" w:rsidRPr="00B36D50" w:rsidRDefault="00FD11DA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lastRenderedPageBreak/>
        <w:t xml:space="preserve">Georgia Department of Natural Resources. </w:t>
      </w:r>
      <w:r w:rsidR="004912A2" w:rsidRPr="00B36D50">
        <w:rPr>
          <w:rFonts w:ascii="Arial" w:hAnsi="Arial" w:cs="Arial"/>
        </w:rPr>
        <w:t>Loggerhead Nesting Season Begins with Blackbeard. Report published on May 3</w:t>
      </w:r>
      <w:r w:rsidR="004912A2" w:rsidRPr="00B36D50">
        <w:rPr>
          <w:rFonts w:ascii="Arial" w:hAnsi="Arial" w:cs="Arial"/>
          <w:vertAlign w:val="superscript"/>
        </w:rPr>
        <w:t>rd</w:t>
      </w:r>
      <w:r w:rsidR="004912A2" w:rsidRPr="00B36D50">
        <w:rPr>
          <w:rFonts w:ascii="Arial" w:hAnsi="Arial" w:cs="Arial"/>
        </w:rPr>
        <w:t xml:space="preserve"> 2023 on </w:t>
      </w:r>
      <w:hyperlink r:id="rId8" w:history="1">
        <w:r w:rsidR="004912A2" w:rsidRPr="00B36D50">
          <w:rPr>
            <w:rStyle w:val="Hyperlink"/>
            <w:rFonts w:ascii="Arial" w:hAnsi="Arial" w:cs="Arial"/>
          </w:rPr>
          <w:t>https://georgiawildlife.com/loggerhead-nesting-season-begins-blackbeard</w:t>
        </w:r>
      </w:hyperlink>
      <w:r w:rsidR="004912A2" w:rsidRPr="00B36D50">
        <w:rPr>
          <w:rFonts w:ascii="Arial" w:hAnsi="Arial" w:cs="Arial"/>
        </w:rPr>
        <w:t xml:space="preserve">. </w:t>
      </w:r>
    </w:p>
    <w:p w14:paraId="24921FB8" w14:textId="58BB789A" w:rsidR="004912A2" w:rsidRPr="00B36D50" w:rsidRDefault="004912A2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Casale, P., Hochscheid, S., Kaska, Y., &amp; Panagopoulou A. (Eds.). Sea Turtles in the Mediterranean Region: MTSG Annual Regional Report 2020. Report of the IUCN-SSC Marine Turtle Specialist Group, 96 (2020).</w:t>
      </w:r>
    </w:p>
    <w:p w14:paraId="70D5093C" w14:textId="77777777" w:rsidR="0010638A" w:rsidRDefault="00C72D41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B36D50">
        <w:rPr>
          <w:rFonts w:ascii="Arial" w:hAnsi="Arial" w:cs="Arial"/>
        </w:rPr>
        <w:t>Martin, S. L., Siders, Z. &amp; Eguchi, T. Update to Assessing the Population-level Impacts of North Pacific Loggerhead and Western Pacific Leatherback Turtle Interactions, inclusion of the Hawaii-based Deep-set and American Samoa-based Longline Fisheries. NOAA Technical Memorandum NMFS-PIFSC-101, 15 (2020).</w:t>
      </w:r>
    </w:p>
    <w:p w14:paraId="4FEF0E41" w14:textId="5A9DC6CE" w:rsidR="00C72D41" w:rsidRPr="00B36D50" w:rsidRDefault="002B3599" w:rsidP="00805CCC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asale, P. and Margaritoulis, D. (Eds.) (2010). Sea turtles in the Mediterrranean: Distribution</w:t>
      </w:r>
      <w:r w:rsidR="00E15A02">
        <w:rPr>
          <w:rFonts w:ascii="Arial" w:hAnsi="Arial" w:cs="Arial"/>
        </w:rPr>
        <w:t>, threats and conservation priorities. Gland, Switzerland: IUCN</w:t>
      </w:r>
      <w:r w:rsidR="008606DC">
        <w:rPr>
          <w:rFonts w:ascii="Arial" w:hAnsi="Arial" w:cs="Arial"/>
        </w:rPr>
        <w:t xml:space="preserve">, p. </w:t>
      </w:r>
      <w:r w:rsidR="000A7BB6">
        <w:rPr>
          <w:rFonts w:ascii="Arial" w:hAnsi="Arial" w:cs="Arial"/>
        </w:rPr>
        <w:t>267</w:t>
      </w:r>
      <w:r w:rsidR="00C72D41" w:rsidRPr="00B36D50">
        <w:rPr>
          <w:rFonts w:ascii="Arial" w:hAnsi="Arial" w:cs="Arial"/>
        </w:rPr>
        <w:t xml:space="preserve"> </w:t>
      </w:r>
    </w:p>
    <w:p w14:paraId="263E979A" w14:textId="504CC57F" w:rsidR="00C72D41" w:rsidRPr="00B36D50" w:rsidRDefault="00C72D41" w:rsidP="00805CCC">
      <w:pPr>
        <w:ind w:left="360"/>
        <w:jc w:val="both"/>
        <w:rPr>
          <w:rFonts w:ascii="Arial" w:hAnsi="Arial" w:cs="Arial"/>
        </w:rPr>
      </w:pPr>
    </w:p>
    <w:p w14:paraId="57C92D17" w14:textId="3868C0A6" w:rsidR="00D60AA1" w:rsidRPr="00B36D50" w:rsidRDefault="00D60AA1" w:rsidP="00805CCC">
      <w:pPr>
        <w:jc w:val="both"/>
        <w:rPr>
          <w:rFonts w:ascii="Arial" w:hAnsi="Arial" w:cs="Arial"/>
        </w:rPr>
      </w:pPr>
    </w:p>
    <w:sectPr w:rsidR="00D60AA1" w:rsidRPr="00B36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BB54D5"/>
    <w:multiLevelType w:val="hybridMultilevel"/>
    <w:tmpl w:val="68D89B94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64D67"/>
    <w:multiLevelType w:val="hybridMultilevel"/>
    <w:tmpl w:val="E062C7A6"/>
    <w:lvl w:ilvl="0" w:tplc="F31C157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2517213">
    <w:abstractNumId w:val="0"/>
  </w:num>
  <w:num w:numId="2" w16cid:durableId="1923879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EC7"/>
    <w:rsid w:val="000A7BB6"/>
    <w:rsid w:val="0010638A"/>
    <w:rsid w:val="00116037"/>
    <w:rsid w:val="001435A4"/>
    <w:rsid w:val="002B3599"/>
    <w:rsid w:val="004912A2"/>
    <w:rsid w:val="004C0F29"/>
    <w:rsid w:val="00805CCC"/>
    <w:rsid w:val="008606DC"/>
    <w:rsid w:val="00B36D50"/>
    <w:rsid w:val="00C72D41"/>
    <w:rsid w:val="00D60AA1"/>
    <w:rsid w:val="00DC5EA4"/>
    <w:rsid w:val="00DD4CAB"/>
    <w:rsid w:val="00E15A02"/>
    <w:rsid w:val="00EA5C24"/>
    <w:rsid w:val="00F15EC7"/>
    <w:rsid w:val="00FD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65E29"/>
  <w15:chartTrackingRefBased/>
  <w15:docId w15:val="{BC761C21-FCC5-42C6-B98F-7CDC469A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E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E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E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E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E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E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E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E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E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E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E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E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E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E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EC7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60AA1"/>
    <w:pPr>
      <w:tabs>
        <w:tab w:val="left" w:pos="384"/>
      </w:tabs>
      <w:spacing w:after="0" w:line="48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FD11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11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6D5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orgiawildlife.com/loggerhead-nesting-season-begins-blackbear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yfwc.com/research/wildlife/sea-turtles/nesting/beach-survey-total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acebook.com/photo/?fbid=5501753046506117&amp;set=pb.100064457990837.-2207520000" TargetMode="External"/><Relationship Id="rId5" Type="http://schemas.openxmlformats.org/officeDocument/2006/relationships/hyperlink" Target="https://doe.ky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a Arya Dwi Nugraha</dc:creator>
  <cp:keywords/>
  <dc:description/>
  <cp:lastModifiedBy>Fitra Arya Dwi Nugraha</cp:lastModifiedBy>
  <cp:revision>9</cp:revision>
  <dcterms:created xsi:type="dcterms:W3CDTF">2024-09-24T12:07:00Z</dcterms:created>
  <dcterms:modified xsi:type="dcterms:W3CDTF">2024-11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1Z5a1hk"/&gt;&lt;style id="http://www.zotero.org/styles/nature" hasBibliography="1" bibliographyStyleHasBeenSet="1"/&gt;&lt;prefs&gt;&lt;pref name="fieldType" value="Field"/&gt;&lt;/prefs&gt;&lt;/data&gt;</vt:lpwstr>
  </property>
</Properties>
</file>